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29CC8A2E">
      <w:pPr>
        <w:pStyle w:val="4"/>
        <w:numPr>
          <w:numId w:val="3"/>
        </w:num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>Supplementary Table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 xml:space="preserve"> S1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2910"/>
        <w:gridCol w:w="2910"/>
        <w:gridCol w:w="1555"/>
      </w:tblGrid>
      <w:tr w14:paraId="538CFC3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9E3E23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ble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 Patient characteristics</w:t>
            </w:r>
          </w:p>
        </w:tc>
      </w:tr>
      <w:tr w14:paraId="5F48DF4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310" w:type="pct"/>
            <w:tcBorders>
              <w:top w:val="single" w:color="auto" w:sz="12" w:space="0"/>
              <w:left w:val="nil"/>
              <w:bottom w:val="single" w:color="auto" w:sz="12" w:space="0"/>
              <w:right w:val="single" w:color="auto" w:sz="4" w:space="0"/>
            </w:tcBorders>
            <w:shd w:val="clear"/>
            <w:vAlign w:val="center"/>
          </w:tcPr>
          <w:p w14:paraId="2F1CE48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456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center"/>
          </w:tcPr>
          <w:p w14:paraId="28C6E8D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 w:eastAsia="zh-CN"/>
              </w:rPr>
            </w:pPr>
            <w:bookmarkStart w:id="0" w:name="OLE_LINK5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ffective Group</w:t>
            </w:r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N=67)</w:t>
            </w:r>
          </w:p>
        </w:tc>
        <w:tc>
          <w:tcPr>
            <w:tcW w:w="1456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center"/>
          </w:tcPr>
          <w:p w14:paraId="7A7130B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 w:eastAsia="zh-CN"/>
              </w:rPr>
            </w:pPr>
            <w:bookmarkStart w:id="1" w:name="OLE_LINK6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effective Group</w:t>
            </w:r>
            <w:bookmarkEnd w:id="1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N=54)</w:t>
            </w:r>
          </w:p>
        </w:tc>
        <w:tc>
          <w:tcPr>
            <w:tcW w:w="776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nil"/>
            </w:tcBorders>
            <w:shd w:val="clear"/>
            <w:vAlign w:val="center"/>
          </w:tcPr>
          <w:p w14:paraId="427161D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-value</w:t>
            </w:r>
            <w:bookmarkEnd w:id="2"/>
          </w:p>
        </w:tc>
      </w:tr>
      <w:tr w14:paraId="63B1070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single" w:color="auto" w:sz="12" w:space="0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E6866F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X, n (%)</w:t>
            </w:r>
          </w:p>
        </w:tc>
        <w:tc>
          <w:tcPr>
            <w:tcW w:w="1456" w:type="pct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8DF836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56" w:type="pct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083DB4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776" w:type="pct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46A9BB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468</w:t>
            </w:r>
          </w:p>
        </w:tc>
      </w:tr>
      <w:tr w14:paraId="3BB5FDB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83ABF1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6873D9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2(40.7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23BFBC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3(34.3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0132D84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217D2B3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49AD41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CFF368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2(59.3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7B39C4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4(65.7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F89D16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33FDB69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0E1118A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ean age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A14B7E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7.48±11.58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44BE2C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6.76±14.66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AB2F68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43</w:t>
            </w:r>
          </w:p>
        </w:tc>
      </w:tr>
      <w:tr w14:paraId="6D829B4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1644BD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ior treatment, n (%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934899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1022C8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72DC8F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312</w:t>
            </w:r>
          </w:p>
        </w:tc>
      </w:tr>
      <w:tr w14:paraId="3ADABE5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20B424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matinib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EFCA55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1(36.7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A132B5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9(63.3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01475CC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16CF4D6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4B86B6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morbidity, n (%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E366FA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25A0F4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308DC6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433</w:t>
            </w:r>
          </w:p>
        </w:tc>
      </w:tr>
      <w:tr w14:paraId="27CDE9E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48EE3B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epatitis B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6423F1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(63.6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BE16F8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(0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551333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2CC087F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931E7E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yperthyroidism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8116DD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(100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8788BC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A758E2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607368B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F2CB8D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halassemia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16B37E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100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AC4483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EED691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6B927C2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B9D160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VID-19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72AD8E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100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B6AA0F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AAF0B9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1AD225E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296400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osage (mg) , n (%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E988C4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38EA09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C2D661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273</w:t>
            </w:r>
          </w:p>
        </w:tc>
      </w:tr>
      <w:tr w14:paraId="39886B5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DA52B2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39F66D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B0759A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(3.7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7EE77F8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2B92755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F62785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5959BC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51BC9C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(7.4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E3B49A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632A610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0E7B08E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915F54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41EE01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1.9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0E0B525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05F799B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621B73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889E8F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(7.5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3FCA4F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72543B7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53BEE8E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D77126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00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A1D4E5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9(88.1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3E213F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5(83.3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496B6F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2C19D06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49A010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50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9612C1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E8934A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1.9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0D835E2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6A1029A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8A3F46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00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652185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(4.5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BB192D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1.9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9408BF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5099E74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D1C70F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eatment Duration (months), n (%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95CD0B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3BCDD6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81E0CC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 w14:paraId="10ACB73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B81EDA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~6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0D945B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4(11.6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E640CE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4(19.8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7D1347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1B9A032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0F685AF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~12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149FCE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(6.6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58C7E6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0(8.3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ED88C8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  <w:tr w14:paraId="70D85FB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0B2387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&gt;12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2CF556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5(37.2)</w:t>
            </w:r>
          </w:p>
        </w:tc>
        <w:tc>
          <w:tcPr>
            <w:tcW w:w="145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ACCE2F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(16.5)</w:t>
            </w:r>
          </w:p>
        </w:tc>
        <w:tc>
          <w:tcPr>
            <w:tcW w:w="7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/>
            <w:vAlign w:val="top"/>
          </w:tcPr>
          <w:p w14:paraId="7876268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 w:line="240" w:lineRule="auto"/>
              <w:ind w:left="0" w:right="0"/>
              <w:jc w:val="left"/>
              <w:rPr>
                <w:szCs w:val="24"/>
                <w:bdr w:val="none" w:color="auto" w:sz="0" w:space="0"/>
                <w:lang w:val="en-US"/>
              </w:rPr>
            </w:pPr>
          </w:p>
        </w:tc>
      </w:tr>
    </w:tbl>
    <w:p w14:paraId="6CE1389C">
      <w:pPr>
        <w:rPr>
          <w:rFonts w:hint="default"/>
          <w:lang w:val="en-US"/>
        </w:rPr>
      </w:pPr>
    </w:p>
    <w:p w14:paraId="35B1833E">
      <w:pPr>
        <w:pStyle w:val="4"/>
        <w:numPr>
          <w:ilvl w:val="1"/>
          <w:numId w:val="3"/>
        </w:num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>Supplementary Table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 xml:space="preserve"> S2</w:t>
      </w:r>
    </w:p>
    <w:p w14:paraId="4D74708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center"/>
        <w:rPr>
          <w:rFonts w:eastAsia="宋体" w:cs="Times New Roman"/>
          <w:kern w:val="2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2 Overall Incidence and Severity Distribution of ADRs</w:t>
      </w:r>
    </w:p>
    <w:tbl>
      <w:tblPr>
        <w:tblStyle w:val="54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2309"/>
        <w:gridCol w:w="2309"/>
        <w:gridCol w:w="2307"/>
      </w:tblGrid>
      <w:tr w14:paraId="1E97F7A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single" w:color="auto" w:sz="12" w:space="0"/>
              <w:left w:val="nil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56B7DC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DRs</w:t>
            </w:r>
          </w:p>
        </w:tc>
        <w:tc>
          <w:tcPr>
            <w:tcW w:w="1155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7F2D4F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rade 1-2 n(%)</w:t>
            </w:r>
          </w:p>
        </w:tc>
        <w:tc>
          <w:tcPr>
            <w:tcW w:w="1155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036CB0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rade 3-4 n(%)</w:t>
            </w:r>
          </w:p>
        </w:tc>
        <w:tc>
          <w:tcPr>
            <w:tcW w:w="1154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nil"/>
            </w:tcBorders>
            <w:shd w:val="clear"/>
            <w:vAlign w:val="top"/>
          </w:tcPr>
          <w:p w14:paraId="0CD595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verall n(%)</w:t>
            </w:r>
          </w:p>
        </w:tc>
      </w:tr>
      <w:tr w14:paraId="6C7583A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single" w:color="auto" w:sz="12" w:space="0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00C4B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ash</w:t>
            </w:r>
          </w:p>
        </w:tc>
        <w:tc>
          <w:tcPr>
            <w:tcW w:w="1155" w:type="pct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BEBE0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3(10.7)</w:t>
            </w:r>
          </w:p>
        </w:tc>
        <w:tc>
          <w:tcPr>
            <w:tcW w:w="1155" w:type="pct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7B6AD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(2.5)</w:t>
            </w:r>
          </w:p>
        </w:tc>
        <w:tc>
          <w:tcPr>
            <w:tcW w:w="1154" w:type="pct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7EA2EA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6(13.2)</w:t>
            </w:r>
          </w:p>
        </w:tc>
      </w:tr>
      <w:tr w14:paraId="3F61AB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91D7E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eadache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92E9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EE9F6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0.8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23F9B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0.8)</w:t>
            </w:r>
          </w:p>
        </w:tc>
      </w:tr>
      <w:tr w14:paraId="1D5EC58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C3556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yalgia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B1946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2EC8F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(1.7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97FB7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(1.7)</w:t>
            </w:r>
          </w:p>
        </w:tc>
      </w:tr>
      <w:tr w14:paraId="0229B70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2E450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LT Increased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82A45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1(25.6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B43DD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0.8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A6651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2(26.4)</w:t>
            </w:r>
          </w:p>
        </w:tc>
      </w:tr>
      <w:tr w14:paraId="6697E76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A968E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ST Increased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A5C0E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1(17.4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DF10E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BE112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1(17.4)</w:t>
            </w:r>
          </w:p>
        </w:tc>
      </w:tr>
      <w:tr w14:paraId="1C790AC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49B6E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yperbilirubinemia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C0D91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3(27.3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8F725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(0.8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720F3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4(28.1)</w:t>
            </w:r>
          </w:p>
        </w:tc>
      </w:tr>
      <w:tr w14:paraId="6E5A332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8F788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ipase Increased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D2471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(2.5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54D01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DA538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(2.5)</w:t>
            </w:r>
          </w:p>
        </w:tc>
      </w:tr>
      <w:tr w14:paraId="77FD0D1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A8EAC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mylase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6240E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(2.5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FE919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B7605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(2.5)</w:t>
            </w:r>
          </w:p>
        </w:tc>
      </w:tr>
      <w:tr w14:paraId="362C185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49B16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iglyceride Increased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2569B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0(8.3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A6064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91B7E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0(8.3)</w:t>
            </w:r>
          </w:p>
        </w:tc>
      </w:tr>
      <w:tr w14:paraId="13FFF5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02CCB1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holesterol High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2DDC1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9(24.0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CEB18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3D826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9(24.0)</w:t>
            </w:r>
          </w:p>
        </w:tc>
      </w:tr>
      <w:tr w14:paraId="36D5DC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84D75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hrombocytopenia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01918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3(10.7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378AE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(2.5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65E02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6(13.2)</w:t>
            </w:r>
          </w:p>
        </w:tc>
      </w:tr>
      <w:tr w14:paraId="269A69F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79CA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nemia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0E472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9(24.0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D86E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(1.7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082DF4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1(25.7)</w:t>
            </w:r>
          </w:p>
        </w:tc>
      </w:tr>
      <w:tr w14:paraId="403B504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pct"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5255A6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eutropenia​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724486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(5.0)</w:t>
            </w:r>
          </w:p>
        </w:tc>
        <w:tc>
          <w:tcPr>
            <w:tcW w:w="1155" w:type="pct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6F8607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(1.7)</w:t>
            </w:r>
          </w:p>
        </w:tc>
        <w:tc>
          <w:tcPr>
            <w:tcW w:w="1154" w:type="pct"/>
            <w:tcBorders>
              <w:top w:val="nil"/>
              <w:left w:val="single" w:color="auto" w:sz="4" w:space="0"/>
              <w:bottom w:val="single" w:color="auto" w:sz="12" w:space="0"/>
              <w:right w:val="nil"/>
            </w:tcBorders>
            <w:shd w:val="clear"/>
            <w:vAlign w:val="top"/>
          </w:tcPr>
          <w:p w14:paraId="6EB79B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(6.7)</w:t>
            </w:r>
          </w:p>
        </w:tc>
      </w:tr>
    </w:tbl>
    <w:p w14:paraId="63D0EF4C">
      <w:pPr>
        <w:pStyle w:val="4"/>
        <w:numPr>
          <w:ilvl w:val="1"/>
          <w:numId w:val="3"/>
        </w:num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>Supplementary Table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 xml:space="preserve"> S3</w:t>
      </w:r>
    </w:p>
    <w:p w14:paraId="2ED9E7D2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1"/>
          <w:lang w:val="en-US" w:eastAsia="zh-CN" w:bidi="ar"/>
        </w:rPr>
        <w:t xml:space="preserve">Table </w:t>
      </w:r>
      <w:r>
        <w:rPr>
          <w:rFonts w:hint="eastAsia" w:eastAsia="宋体" w:cs="Times New Roman"/>
          <w:kern w:val="0"/>
          <w:sz w:val="24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1"/>
          <w:lang w:val="en-US" w:eastAsia="zh-CN" w:bidi="ar"/>
        </w:rPr>
        <w:t xml:space="preserve">3 Incidence and Correlation Analysis of ADRs by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>Different Concentration Ranges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875"/>
        <w:gridCol w:w="1875"/>
        <w:gridCol w:w="1875"/>
        <w:gridCol w:w="1639"/>
      </w:tblGrid>
      <w:tr w14:paraId="4D981AC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single" w:color="auto" w:sz="12" w:space="0"/>
              <w:right w:val="single" w:color="auto" w:sz="4" w:space="0"/>
            </w:tcBorders>
            <w:shd w:val="clear"/>
            <w:vAlign w:val="center"/>
          </w:tcPr>
          <w:p w14:paraId="6216626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bookmarkStart w:id="3" w:name="_Hlk195172336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Indicators</w:t>
            </w:r>
          </w:p>
        </w:tc>
        <w:tc>
          <w:tcPr>
            <w:tcW w:w="938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center"/>
          </w:tcPr>
          <w:p w14:paraId="33B122B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Low concentration</w:t>
            </w:r>
          </w:p>
          <w:p w14:paraId="00A16D9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(N=40)</w:t>
            </w:r>
          </w:p>
        </w:tc>
        <w:tc>
          <w:tcPr>
            <w:tcW w:w="938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center"/>
          </w:tcPr>
          <w:p w14:paraId="5C707E0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bookmarkStart w:id="4" w:name="OLE_LINK8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Medium concentration</w:t>
            </w:r>
            <w:bookmarkEnd w:id="4"/>
          </w:p>
          <w:p w14:paraId="47B76DB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(N=53)</w:t>
            </w:r>
          </w:p>
        </w:tc>
        <w:tc>
          <w:tcPr>
            <w:tcW w:w="938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15F8940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High concentration</w:t>
            </w:r>
          </w:p>
          <w:p w14:paraId="60949F4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(N=28)</w:t>
            </w:r>
          </w:p>
        </w:tc>
        <w:tc>
          <w:tcPr>
            <w:tcW w:w="819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nil"/>
            </w:tcBorders>
            <w:shd w:val="clear"/>
            <w:vAlign w:val="center"/>
          </w:tcPr>
          <w:p w14:paraId="2C021B3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61C70EE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single" w:color="auto" w:sz="12" w:space="0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FCB705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ADR, n (%)</w:t>
            </w:r>
          </w:p>
        </w:tc>
        <w:tc>
          <w:tcPr>
            <w:tcW w:w="938" w:type="pct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210DE0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7B659A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A02BBC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3F509C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792</w:t>
            </w:r>
          </w:p>
        </w:tc>
      </w:tr>
      <w:tr w14:paraId="1DA447F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D88C5C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DCF0A1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1(2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29F8A9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1(20.8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46B71D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6(21.4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4F15ED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64EEDE6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7AF210F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2E91F2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3(5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D38BD7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7(69.8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FF6936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9(67.9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C4F382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14F10DA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3819B4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AB3E89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6(15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2A58E5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(9.4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E84D81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(10.7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DD83DE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0C6AF91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4917B4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Rash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09F77E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345102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2EEA02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356341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682</w:t>
            </w:r>
          </w:p>
        </w:tc>
      </w:tr>
      <w:tr w14:paraId="2897AC4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EBFA43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E23CE3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6(90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B51539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7(88.7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302638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2(78.6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15E52F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13E1518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76B180E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995ABB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(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5B7B24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(9.4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5BEF7E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(17.9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88E597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0F1FCA1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43F07A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2D2E63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5783C0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1.9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F18FC1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3.6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CDCB0B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291982B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BCA9F2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Headache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E44E1A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0563DC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6F8BEA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25C074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524</w:t>
            </w:r>
          </w:p>
        </w:tc>
      </w:tr>
      <w:tr w14:paraId="4CC1FD4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3A549A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9E278F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0(100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D95BE1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2(98.1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B8DBA0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8(100.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4C5A89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4A0EEF5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7905B1A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556A4F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B2A05F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362942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227F7C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1FDE1FE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BA7CA3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01326F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06B5FB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1.9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29E153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AD9756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2EE12A4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78E1DE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b/>
                <w:bCs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Myalgia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97FE66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1722DC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AB0B3A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D174A6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271</w:t>
            </w:r>
          </w:p>
        </w:tc>
      </w:tr>
      <w:tr w14:paraId="53F8353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0894022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E76D47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0(100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C050DB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1(96.2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B81044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8(100.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0F8592A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77A3617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7620025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9937FC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3B783B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4B159E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6FE809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7104E77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655098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C56251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BF3AB0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(3.8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37F4CE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7DE6AE0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7A9DDA6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D8A430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ALT Increased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674C48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B15CB8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59617D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C4627A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614</w:t>
            </w:r>
          </w:p>
        </w:tc>
      </w:tr>
      <w:tr w14:paraId="7540170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7E1BBE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57238E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2(80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FA487F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6(67.9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DD6414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1(75.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0FA1A3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1A3AF4C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7840592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19E352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8(20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57ED47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6(30.2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379A4C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7(25.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73ED264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321666A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05ED78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0B7658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EE22B3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1.9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240B57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5ED9473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6C7DAC4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74CE84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AST Increased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A33889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BA9C63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F0A762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0BDC70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580</w:t>
            </w:r>
          </w:p>
        </w:tc>
      </w:tr>
      <w:tr w14:paraId="39BFA5D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16B560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52FC5F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5(8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9FB595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2(79.2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DDC9FA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3(82.1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710CF8A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6AA14F9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22C4CD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47E98C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(1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ACF9E2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1(20.8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B3FC53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(4.9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136127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7CC8835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EE4B2E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742C46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bookmarkStart w:id="5" w:name="OLE_LINK2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  <w:bookmarkEnd w:id="5"/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A443A1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5D9510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9054AC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315894B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65CF78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bookmarkStart w:id="6" w:name="OLE_LINK7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Hyperbilirubinemia</w:t>
            </w:r>
            <w:bookmarkEnd w:id="6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057479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27DC1E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A0BF72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73AB79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030</w:t>
            </w:r>
          </w:p>
        </w:tc>
      </w:tr>
      <w:tr w14:paraId="297910B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8B8F8B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F3E427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2(80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AAFFDE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1(77.4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5FEE53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4(50.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41DCDC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56B20C5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E32B83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F7F247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8(20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EB4E7E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2(22.6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588B8F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3(46.4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FCB9F6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54D4D22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65C235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7593D4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2A66EE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261072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3.6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F48B31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407B72E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09AE78C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Lipase Increased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727496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55A4F4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31AB3C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7363BD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583</w:t>
            </w:r>
          </w:p>
        </w:tc>
      </w:tr>
      <w:tr w14:paraId="61A1C6D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AC6387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F5144B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9(9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C2821C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1(96.2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BDA305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8(100.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C4A3F8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51622F5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3E2767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2D3E1B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EECAB0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(3.8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B66E92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D128CA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18C001C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955438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6ECE14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66C548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8417E9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9ABB4F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517017D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8A07F0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Amylase Increased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1E2451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3F819A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7172F7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B0505B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583</w:t>
            </w:r>
          </w:p>
        </w:tc>
      </w:tr>
      <w:tr w14:paraId="5D211B3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F0AA54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6F0FE6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9(9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C8A768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1(96.2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D55894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8(100.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426786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3B698B2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164280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3BFD96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8C2245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(3.8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0C3D6C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ABCDC7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034C9BF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A100F9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C9086D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91E6F4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3D9609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0BDCF8A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18E1A84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528D9F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Triglyceride Increased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A8910C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75EAE5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698460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366258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917</w:t>
            </w:r>
          </w:p>
        </w:tc>
      </w:tr>
      <w:tr w14:paraId="5B7EFDA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33C863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E83C0C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7(9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702B84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8(90.6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7B05BF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6(92.9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D50AA7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08907AD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4F9D98E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5DEE46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(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CF170D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(9.4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90CA2B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(7.1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8B6A9C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5FB0CF1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66D177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6BB9BA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47E659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223A1A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7CBA75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524BEA6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01E334D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Cholesterol High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3BC505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5C3DC6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F8A3A2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BF41A9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809</w:t>
            </w:r>
          </w:p>
        </w:tc>
      </w:tr>
      <w:tr w14:paraId="1860BDB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D4BF53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2FB60B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1(7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2CCB5E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1(77.4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806D8A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0(71.4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2AC644B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78C82FB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FED0E5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8087AB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9(2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B32146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2(22.6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CBFCC2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8(28.6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A93E76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63615B0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CBD36D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884083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43599B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BB6587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86B6BE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076FADA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0A5C4D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Thrombocytopenia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972A4B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F2FADF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7F8FD7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0A5F9C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082</w:t>
            </w:r>
          </w:p>
        </w:tc>
      </w:tr>
      <w:tr w14:paraId="64FA7C3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23F36D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F82FAD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3(8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AD4EF8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9(9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D8AF72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3(82.1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86C5E9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22CE4A1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F13862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F51E12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(10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F5D42D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4(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A4090A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(17.9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0CEC413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09F6712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1A5E7D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B1F9BC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(7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A2173D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B6A2AD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3EB81CA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26F786A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022D5C1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Anemia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190BFDA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07CF1C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10A868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CE2FE8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357</w:t>
            </w:r>
          </w:p>
        </w:tc>
      </w:tr>
      <w:tr w14:paraId="68D9A1B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F53EE0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6F63EE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9(7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CAF59F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9(73.6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5011933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2(78.6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6CDF41B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2323B69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131620A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DF8313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9(2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3A19718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4(26.4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73FE26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6(21.4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7397B58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28715EA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63E7AF7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5B1A6E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(5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7A41D29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05B987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B4FE3E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156FE43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3DBE82E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eutropenia​, n (%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4AA0B3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84082A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0C2FF1D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5D178E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155</w:t>
            </w:r>
          </w:p>
        </w:tc>
      </w:tr>
      <w:tr w14:paraId="6625EA3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5E99278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o ADRs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64421E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7(9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459B89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51(96.2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625FAD3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5(89.3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1072124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6757585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/>
            <w:vAlign w:val="top"/>
          </w:tcPr>
          <w:p w14:paraId="26CB21E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1-2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2FC074A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(2.5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4308B79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(3.8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/>
            <w:vAlign w:val="top"/>
          </w:tcPr>
          <w:p w14:paraId="7E4D77C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3(10.7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/>
            <w:vAlign w:val="top"/>
          </w:tcPr>
          <w:p w14:paraId="4AC3DBE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tr w14:paraId="5B7BA85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pct"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5C78591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Grade 3-4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5418613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(5.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2C5C538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938" w:type="pct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05F5EE4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(0)</w:t>
            </w:r>
          </w:p>
        </w:tc>
        <w:tc>
          <w:tcPr>
            <w:tcW w:w="819" w:type="pct"/>
            <w:tcBorders>
              <w:top w:val="nil"/>
              <w:left w:val="single" w:color="auto" w:sz="4" w:space="0"/>
              <w:bottom w:val="single" w:color="auto" w:sz="12" w:space="0"/>
              <w:right w:val="nil"/>
            </w:tcBorders>
            <w:shd w:val="clear"/>
            <w:vAlign w:val="top"/>
          </w:tcPr>
          <w:p w14:paraId="533A052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</w:p>
        </w:tc>
      </w:tr>
      <w:bookmarkEnd w:id="3"/>
    </w:tbl>
    <w:p w14:paraId="0E030422">
      <w:pPr>
        <w:pStyle w:val="4"/>
        <w:numPr>
          <w:ilvl w:val="1"/>
          <w:numId w:val="3"/>
        </w:num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>Supplementary Table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 xml:space="preserve"> S4</w:t>
      </w:r>
      <w:bookmarkStart w:id="8" w:name="_GoBack"/>
      <w:bookmarkEnd w:id="8"/>
    </w:p>
    <w:p w14:paraId="41DD1843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 w:firstLine="420"/>
        <w:jc w:val="center"/>
        <w:rPr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1"/>
          <w:lang w:val="en-US" w:eastAsia="zh-CN" w:bidi="ar"/>
        </w:rPr>
        <w:t xml:space="preserve">Table </w:t>
      </w:r>
      <w:r>
        <w:rPr>
          <w:rFonts w:hint="eastAsia" w:eastAsia="宋体" w:cs="Times New Roman"/>
          <w:kern w:val="0"/>
          <w:sz w:val="24"/>
          <w:szCs w:val="21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0"/>
          <w:sz w:val="24"/>
          <w:szCs w:val="21"/>
          <w:lang w:val="en-US" w:eastAsia="zh-CN" w:bidi="ar"/>
        </w:rPr>
        <w:t xml:space="preserve"> </w:t>
      </w:r>
      <w:bookmarkStart w:id="7" w:name="OLE_LINK4"/>
      <w:r>
        <w:rPr>
          <w:rFonts w:hint="default" w:ascii="Times New Roman" w:hAnsi="Times New Roman" w:eastAsia="宋体" w:cs="Times New Roman"/>
          <w:kern w:val="0"/>
          <w:sz w:val="24"/>
          <w:szCs w:val="21"/>
          <w:lang w:val="en-US" w:eastAsia="zh-CN" w:bidi="ar"/>
        </w:rPr>
        <w:t xml:space="preserve">Analysis of Influencing Factors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of the </w:t>
      </w:r>
      <w:r>
        <w:rPr>
          <w:rFonts w:hint="default" w:ascii="Times New Roman" w:hAnsi="Times New Roman" w:eastAsia="宋体" w:cs="Times New Roman"/>
          <w:kern w:val="0"/>
          <w:sz w:val="24"/>
          <w:szCs w:val="21"/>
          <w:lang w:val="en-US" w:eastAsia="zh-CN" w:bidi="ar"/>
        </w:rPr>
        <w:t>Plasma Concentration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of Nilotinib</w:t>
      </w:r>
      <w:bookmarkEnd w:id="7"/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2328"/>
        <w:gridCol w:w="2224"/>
        <w:gridCol w:w="2515"/>
      </w:tblGrid>
      <w:tr w14:paraId="447D1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64" w:type="pct"/>
            <w:tcBorders>
              <w:top w:val="single" w:color="auto" w:sz="12" w:space="0"/>
              <w:left w:val="nil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6855A16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165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362AE4F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1113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/>
            <w:vAlign w:val="top"/>
          </w:tcPr>
          <w:p w14:paraId="68F0C93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58" w:type="pct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nil"/>
            </w:tcBorders>
            <w:shd w:val="clear"/>
            <w:vAlign w:val="top"/>
          </w:tcPr>
          <w:p w14:paraId="3A1A30A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40B40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4" w:type="pct"/>
            <w:tcBorders>
              <w:top w:val="single" w:color="auto" w:sz="12" w:space="0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5CD2400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165" w:type="pct"/>
            <w:tcBorders>
              <w:top w:val="single" w:color="auto" w:sz="12" w:space="0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59FF485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.321</w:t>
            </w:r>
          </w:p>
        </w:tc>
        <w:tc>
          <w:tcPr>
            <w:tcW w:w="1113" w:type="pct"/>
            <w:tcBorders>
              <w:top w:val="single" w:color="auto" w:sz="12" w:space="0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6EA8C53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341</w:t>
            </w:r>
          </w:p>
        </w:tc>
        <w:tc>
          <w:tcPr>
            <w:tcW w:w="1258" w:type="pct"/>
            <w:tcBorders>
              <w:top w:val="single" w:color="auto" w:sz="12" w:space="0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25001D7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733</w:t>
            </w:r>
          </w:p>
        </w:tc>
      </w:tr>
      <w:tr w14:paraId="7FCB4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2E52B7B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36A3082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60.556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2213DCB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624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438839C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534</w:t>
            </w:r>
          </w:p>
        </w:tc>
      </w:tr>
      <w:tr w14:paraId="740B0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7A62291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Dosage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546771CD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292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33BB12D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525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7A4DE67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600</w:t>
            </w:r>
          </w:p>
        </w:tc>
      </w:tr>
      <w:tr w14:paraId="5D2D3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392EC288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Treatment Duration (months)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389494E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13.150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487B239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2.124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72D13F6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036</w:t>
            </w:r>
          </w:p>
        </w:tc>
      </w:tr>
      <w:tr w14:paraId="01C64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1757873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70178077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0.687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048CBA9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0.278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1D30A4F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781</w:t>
            </w:r>
          </w:p>
        </w:tc>
      </w:tr>
      <w:tr w14:paraId="6C025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60386EB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AST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2292B57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0.365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27698D3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0.085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3480036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932</w:t>
            </w:r>
          </w:p>
        </w:tc>
      </w:tr>
      <w:tr w14:paraId="67A99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08A98FAC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TBIL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1C0D612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4.121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022C192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0.912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6F3C800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364</w:t>
            </w:r>
          </w:p>
        </w:tc>
      </w:tr>
      <w:tr w14:paraId="29088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0722C1A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CR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1BD0169F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1.827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666FB484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1.154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57EF5AB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251</w:t>
            </w:r>
          </w:p>
        </w:tc>
      </w:tr>
      <w:tr w14:paraId="3168F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7364349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NEUT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6C6172E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32.365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27D962A6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1.138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3ED6954E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258</w:t>
            </w:r>
          </w:p>
        </w:tc>
      </w:tr>
      <w:tr w14:paraId="3F13F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single" w:color="auto" w:sz="6" w:space="0"/>
            </w:tcBorders>
            <w:shd w:val="clear"/>
            <w:vAlign w:val="top"/>
          </w:tcPr>
          <w:p w14:paraId="6273AD80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Hb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7B18F0E1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0.215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/>
            <w:vAlign w:val="top"/>
          </w:tcPr>
          <w:p w14:paraId="5B66D13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-0.096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nil"/>
              <w:right w:val="nil"/>
            </w:tcBorders>
            <w:shd w:val="clear"/>
            <w:vAlign w:val="top"/>
          </w:tcPr>
          <w:p w14:paraId="7B579CCB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924</w:t>
            </w:r>
          </w:p>
        </w:tc>
      </w:tr>
      <w:tr w14:paraId="18C7B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4" w:type="pct"/>
            <w:tcBorders>
              <w:top w:val="nil"/>
              <w:left w:val="nil"/>
              <w:bottom w:val="single" w:color="auto" w:sz="12" w:space="0"/>
              <w:right w:val="single" w:color="auto" w:sz="6" w:space="0"/>
            </w:tcBorders>
            <w:shd w:val="clear"/>
            <w:vAlign w:val="top"/>
          </w:tcPr>
          <w:p w14:paraId="5D2D3635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PLT</w:t>
            </w:r>
          </w:p>
        </w:tc>
        <w:tc>
          <w:tcPr>
            <w:tcW w:w="1165" w:type="pct"/>
            <w:tcBorders>
              <w:top w:val="nil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/>
            <w:vAlign w:val="top"/>
          </w:tcPr>
          <w:p w14:paraId="4E9AFDE2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.294</w:t>
            </w:r>
          </w:p>
        </w:tc>
        <w:tc>
          <w:tcPr>
            <w:tcW w:w="1113" w:type="pct"/>
            <w:tcBorders>
              <w:top w:val="nil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/>
            <w:vAlign w:val="top"/>
          </w:tcPr>
          <w:p w14:paraId="19483383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1.811</w:t>
            </w:r>
          </w:p>
        </w:tc>
        <w:tc>
          <w:tcPr>
            <w:tcW w:w="1258" w:type="pct"/>
            <w:tcBorders>
              <w:top w:val="nil"/>
              <w:left w:val="single" w:color="auto" w:sz="6" w:space="0"/>
              <w:bottom w:val="single" w:color="auto" w:sz="12" w:space="0"/>
              <w:right w:val="nil"/>
            </w:tcBorders>
            <w:shd w:val="clear"/>
            <w:vAlign w:val="top"/>
          </w:tcPr>
          <w:p w14:paraId="359A060A"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 w:firstLine="420"/>
              <w:jc w:val="center"/>
              <w:rPr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1"/>
                <w:bdr w:val="none" w:color="auto" w:sz="0" w:space="0"/>
                <w:lang w:val="en-US" w:eastAsia="zh-CN" w:bidi="ar"/>
              </w:rPr>
              <w:t>0.073</w:t>
            </w:r>
          </w:p>
        </w:tc>
      </w:tr>
    </w:tbl>
    <w:p w14:paraId="4916FCC9">
      <w:pPr>
        <w:keepNext/>
        <w:rPr>
          <w:rFonts w:cs="Times New Roman"/>
          <w:szCs w:val="24"/>
        </w:rPr>
      </w:pPr>
    </w:p>
    <w:p w14:paraId="58F1AED1">
      <w:pPr>
        <w:keepNext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F33019"/>
    <w:rsid w:val="63FA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2"/>
    <w:basedOn w:val="20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</cp:lastModifiedBy>
  <cp:lastPrinted>2013-10-03T12:51:00Z</cp:lastPrinted>
  <dcterms:modified xsi:type="dcterms:W3CDTF">2025-07-30T02:46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ZlMmQ0ZWY0N2M5ZTc0ZTk5YmFiODI4ZjljZDg4ZmYiLCJ1c2VySWQiOiIyNzI5NTc1MjM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9E6B8B096D9745588ACF1EDAC87772D5_12</vt:lpwstr>
  </property>
</Properties>
</file>